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AABB6" w14:textId="3DEEED95" w:rsidR="003A0CAC" w:rsidRDefault="003F47F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F52904">
        <w:rPr>
          <w:rFonts w:ascii="Times New Roman" w:hAnsi="Times New Roman" w:cs="Times New Roman"/>
          <w:b/>
          <w:bCs/>
        </w:rPr>
        <w:t>s A-C</w:t>
      </w:r>
      <w:r w:rsidR="003D72A1">
        <w:rPr>
          <w:rFonts w:ascii="Times New Roman" w:hAnsi="Times New Roman" w:cs="Times New Roman"/>
          <w:b/>
          <w:bCs/>
        </w:rPr>
        <w:t xml:space="preserve">, </w:t>
      </w:r>
      <w:r w:rsidR="00183254" w:rsidRPr="00C022EE">
        <w:rPr>
          <w:rFonts w:ascii="Times New Roman" w:hAnsi="Times New Roman" w:cs="Times New Roman"/>
          <w:b/>
          <w:bCs/>
        </w:rPr>
        <w:t xml:space="preserve">Supplementary </w:t>
      </w:r>
      <w:r w:rsidR="003D72A1">
        <w:rPr>
          <w:rFonts w:ascii="Times New Roman" w:hAnsi="Times New Roman" w:cs="Times New Roman"/>
          <w:b/>
          <w:bCs/>
        </w:rPr>
        <w:t>Digital Content</w:t>
      </w:r>
      <w:r w:rsidR="00183254" w:rsidRPr="00C022EE">
        <w:rPr>
          <w:rFonts w:ascii="Times New Roman" w:hAnsi="Times New Roman" w:cs="Times New Roman"/>
          <w:b/>
          <w:bCs/>
        </w:rPr>
        <w:t xml:space="preserve"> </w:t>
      </w:r>
      <w:r w:rsidR="00B85366">
        <w:rPr>
          <w:rFonts w:ascii="Times New Roman" w:hAnsi="Times New Roman" w:cs="Times New Roman"/>
          <w:b/>
          <w:bCs/>
        </w:rPr>
        <w:t>3</w:t>
      </w:r>
      <w:r w:rsidR="006A3730" w:rsidRPr="00C022EE">
        <w:rPr>
          <w:rFonts w:ascii="Times New Roman" w:hAnsi="Times New Roman" w:cs="Times New Roman"/>
          <w:b/>
          <w:bCs/>
        </w:rPr>
        <w:t xml:space="preserve">: </w:t>
      </w:r>
      <w:r w:rsidR="00FB6DEE">
        <w:rPr>
          <w:rFonts w:ascii="Times New Roman" w:hAnsi="Times New Roman" w:cs="Times New Roman"/>
          <w:b/>
          <w:bCs/>
        </w:rPr>
        <w:t>Operative</w:t>
      </w:r>
      <w:r w:rsidR="006A3730" w:rsidRPr="00C022EE">
        <w:rPr>
          <w:rFonts w:ascii="Times New Roman" w:hAnsi="Times New Roman" w:cs="Times New Roman"/>
          <w:b/>
          <w:bCs/>
        </w:rPr>
        <w:t xml:space="preserve"> </w:t>
      </w:r>
      <w:r w:rsidR="00C5099D">
        <w:rPr>
          <w:rFonts w:ascii="Times New Roman" w:hAnsi="Times New Roman" w:cs="Times New Roman"/>
          <w:b/>
          <w:bCs/>
        </w:rPr>
        <w:t xml:space="preserve">and Treatment </w:t>
      </w:r>
      <w:r w:rsidR="006A3730" w:rsidRPr="00C022EE">
        <w:rPr>
          <w:rFonts w:ascii="Times New Roman" w:hAnsi="Times New Roman" w:cs="Times New Roman"/>
          <w:b/>
          <w:bCs/>
        </w:rPr>
        <w:t>Details</w:t>
      </w:r>
    </w:p>
    <w:p w14:paraId="6652A19B" w14:textId="1ABD7448" w:rsidR="00721A14" w:rsidRDefault="00D07C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: </w:t>
      </w:r>
      <w:r w:rsidR="00D33383">
        <w:rPr>
          <w:rFonts w:ascii="Times New Roman" w:hAnsi="Times New Roman" w:cs="Times New Roman"/>
          <w:b/>
          <w:bCs/>
        </w:rPr>
        <w:t>Operative</w:t>
      </w:r>
      <w:r>
        <w:rPr>
          <w:rFonts w:ascii="Times New Roman" w:hAnsi="Times New Roman" w:cs="Times New Roman"/>
          <w:b/>
          <w:bCs/>
        </w:rPr>
        <w:t xml:space="preserve"> and Treatment Details</w:t>
      </w:r>
    </w:p>
    <w:tbl>
      <w:tblPr>
        <w:tblpPr w:leftFromText="180" w:rightFromText="180" w:vertAnchor="text" w:tblpY="1"/>
        <w:tblOverlap w:val="never"/>
        <w:tblW w:w="12393" w:type="dxa"/>
        <w:tblLook w:val="04A0" w:firstRow="1" w:lastRow="0" w:firstColumn="1" w:lastColumn="0" w:noHBand="0" w:noVBand="1"/>
      </w:tblPr>
      <w:tblGrid>
        <w:gridCol w:w="6586"/>
        <w:gridCol w:w="2235"/>
        <w:gridCol w:w="2122"/>
        <w:gridCol w:w="1450"/>
      </w:tblGrid>
      <w:tr w:rsidR="00332385" w:rsidRPr="00AC16EC" w14:paraId="36091139" w14:textId="77777777" w:rsidTr="00CF0898">
        <w:trPr>
          <w:trHeight w:val="183"/>
        </w:trPr>
        <w:tc>
          <w:tcPr>
            <w:tcW w:w="65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1FFD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haracteristic</w:t>
            </w:r>
          </w:p>
        </w:tc>
        <w:tc>
          <w:tcPr>
            <w:tcW w:w="223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0E17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PD n=102</w:t>
            </w:r>
          </w:p>
        </w:tc>
        <w:tc>
          <w:tcPr>
            <w:tcW w:w="212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78C0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WPO n=112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522E8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</w:tr>
      <w:tr w:rsidR="00332385" w:rsidRPr="00AC16EC" w14:paraId="4905AA19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83C3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urgical Facility typ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9153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13EB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DCE07" w14:textId="77777777" w:rsidR="00332385" w:rsidRPr="00AC16EC" w:rsidRDefault="00332385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07</w:t>
            </w:r>
          </w:p>
        </w:tc>
      </w:tr>
      <w:tr w:rsidR="00332385" w:rsidRPr="00AC16EC" w14:paraId="076DF874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6CD3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Main Hospital/ Operating Room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E27F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8 (76.5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081C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7 (68.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4228B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181D6C76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3855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Ambulatory Surgery Center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E593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4 (23.5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2A4C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5 (31.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15CAF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5138A2CF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97E6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Breast Cancer Statu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32C4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4560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821E2" w14:textId="77777777" w:rsidR="00332385" w:rsidRPr="00AC16EC" w:rsidRDefault="00332385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44</w:t>
            </w:r>
          </w:p>
        </w:tc>
      </w:tr>
      <w:tr w:rsidR="00332385" w:rsidRPr="00AC16EC" w14:paraId="6FE4F47F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B286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Invasive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718E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0 (68.6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3B3E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0 (53.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1674E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21A9F1C9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B22F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DCIS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8D44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8 (17.6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3B86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9 (25.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46B02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53F298F1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7F7E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Other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C597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 (2.9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E9E7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 (6.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217AA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16CC6CD7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3AA2" w14:textId="7FF21FC9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None, n (%) (including high ris</w:t>
            </w:r>
            <w:r w:rsidR="004733E0"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k</w:t>
            </w: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/ genetic susceptibility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0D9A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 (10.8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A1FD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 (14.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146F8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00952DA2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384A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aterality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53F7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DF7B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B46BA" w14:textId="77777777" w:rsidR="00332385" w:rsidRPr="00AC16EC" w:rsidRDefault="00332385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54</w:t>
            </w:r>
          </w:p>
        </w:tc>
      </w:tr>
      <w:tr w:rsidR="00332385" w:rsidRPr="00AC16EC" w14:paraId="3243F19C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4E14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Bilateral Mastectomy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583E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2 (70.6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1505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0 (71.4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53A22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6EEB6B76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BD8B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Unilateral Mastectomy (</w:t>
            </w:r>
            <w:proofErr w:type="spellStart"/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left+right</w:t>
            </w:r>
            <w:proofErr w:type="spellEnd"/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6F76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0 (29.4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E65A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2 (28.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DAE10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561B8FD1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81EE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astectomy Typ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6F3D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4097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DBAFE" w14:textId="77777777" w:rsidR="00332385" w:rsidRPr="00AC16EC" w:rsidRDefault="00332385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94</w:t>
            </w:r>
          </w:p>
        </w:tc>
      </w:tr>
      <w:tr w:rsidR="00332385" w:rsidRPr="00AC16EC" w14:paraId="478666C4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3457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Skin Sparing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F1A1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8 (47.1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896C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3 (47.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FEF92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54881D24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45EC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Nipple Sparing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249C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8 (37.3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3F27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1 (36.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C83C5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116491EB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E298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Other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A601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 (15.7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4476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8 (16.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B435F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6E5FAB09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A854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ophylactic Mastectomy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950E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3 (52.0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FB33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5 (49.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7A773" w14:textId="77777777" w:rsidR="00332385" w:rsidRPr="00AC16EC" w:rsidRDefault="00332385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77</w:t>
            </w:r>
          </w:p>
        </w:tc>
      </w:tr>
      <w:tr w:rsidR="00332385" w:rsidRPr="00AC16EC" w14:paraId="7A6C6A5E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6450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   </w:t>
            </w: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Unilateral Prophylactic Mastectomy (</w:t>
            </w:r>
            <w:proofErr w:type="spellStart"/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left+right</w:t>
            </w:r>
            <w:proofErr w:type="spellEnd"/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4E91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4 (43.1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F408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7 (33.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AAB59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65FABFFA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8DB6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Bilateral Prophylactic Mastectomy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58CF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 (8.8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C0EF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8 (16.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37275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0682A2EA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D2FA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ntraoperative Antibiotic Used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B603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47DD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1BAA7" w14:textId="77777777" w:rsidR="00332385" w:rsidRPr="00AC16EC" w:rsidRDefault="00332385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95</w:t>
            </w:r>
          </w:p>
        </w:tc>
      </w:tr>
      <w:tr w:rsidR="00332385" w:rsidRPr="00AC16EC" w14:paraId="3F43FC28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A36D" w14:textId="37EBA7C6" w:rsidR="00332385" w:rsidRPr="003D7EEA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3D7EEA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    </w:t>
            </w:r>
            <w:r w:rsidR="0079712E" w:rsidRPr="003D7EEA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c</w:t>
            </w:r>
            <w:r w:rsidRPr="003D7EEA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efazolin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842E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9 (87.3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D505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0 (89.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1E17A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5DCA7D7E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67AB" w14:textId="66902813" w:rsidR="00332385" w:rsidRPr="003D7EEA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3D7EEA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    </w:t>
            </w:r>
            <w:r w:rsidR="0079712E" w:rsidRPr="003D7EEA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c</w:t>
            </w:r>
            <w:r w:rsidRPr="003D7EEA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lindamycin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DC7F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 (10.8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B1A7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 (8.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53260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1C9DBB5A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24EA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Other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EC31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2.0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DCB4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1.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1DB7A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72A49F3C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31FA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DM Us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2C32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54FA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BDA5C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1E6678C5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BA42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ADM used, n (%) Ye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3A62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7 (75.5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BB95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4 (75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C383D" w14:textId="77777777" w:rsidR="00332385" w:rsidRPr="00AC16EC" w:rsidRDefault="00332385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34</w:t>
            </w:r>
          </w:p>
        </w:tc>
      </w:tr>
      <w:tr w:rsidR="00332385" w:rsidRPr="00AC16EC" w14:paraId="569AD798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D3AA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aterality of ADM us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0024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47AF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0DFE9" w14:textId="77777777" w:rsidR="00332385" w:rsidRPr="00AC16EC" w:rsidRDefault="00332385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70</w:t>
            </w:r>
          </w:p>
        </w:tc>
      </w:tr>
      <w:tr w:rsidR="00332385" w:rsidRPr="00AC16EC" w14:paraId="1552C3A3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B5EB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ADM used Bilateral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A7B9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0 (49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5C9D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8 (51.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8EF57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19556B73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EE67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ADM used Unilateral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A302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7 (26.5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6967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3 (20.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380EB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75DDBD0A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D777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ype of ADM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F561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5B89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773AF" w14:textId="77777777" w:rsidR="00332385" w:rsidRPr="00AC16EC" w:rsidRDefault="00332385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81</w:t>
            </w:r>
          </w:p>
        </w:tc>
      </w:tr>
      <w:tr w:rsidR="00332385" w:rsidRPr="00AC16EC" w14:paraId="616B0C43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18E0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Perforated ADM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3E0A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4 (54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D85A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0 (53.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1E2EB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0908ADA4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5DB3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Non-perforated ADM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836D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 (15.7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DFE9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1 (18.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9DC64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0FD5AE74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20BB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Position of Expande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6999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C6E1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39DB3" w14:textId="77777777" w:rsidR="00332385" w:rsidRPr="00AC16EC" w:rsidRDefault="00332385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73</w:t>
            </w:r>
          </w:p>
        </w:tc>
      </w:tr>
      <w:tr w:rsidR="00332385" w:rsidRPr="00AC16EC" w14:paraId="731F5BA9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4420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Pre-pectoral with ADM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4B00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3 (71.6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34DD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2 (73.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6D17B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3A4241B7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4587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Pre-pectoral without ADM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0B83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9 (18.6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4E4B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0 (17.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A8BCE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17A991B5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E831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Complete submuscular without ADM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6A0F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 (2.9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7526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 (2.7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B1961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23A43187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7CB5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Submuscular with ADM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0F2F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 (5.9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5957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 (4.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F1B38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45C21F50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CE06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ntraoperative TE fill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AF0C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245E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00F26" w14:textId="77777777" w:rsidR="00332385" w:rsidRPr="00AC16EC" w:rsidRDefault="00332385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23</w:t>
            </w:r>
          </w:p>
        </w:tc>
      </w:tr>
      <w:tr w:rsidR="00332385" w:rsidRPr="00AC16EC" w14:paraId="3045D30B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193A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Air, </w:t>
            </w:r>
            <w:proofErr w:type="gramStart"/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(</w:t>
            </w:r>
            <w:proofErr w:type="gramEnd"/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A5C1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1 (59.8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B53A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2 (55.4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8634A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52328D57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1994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Saline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E84D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 (13.7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D240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0 (17.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9D0F8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6163D763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14E0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Both, </w:t>
            </w:r>
            <w:proofErr w:type="gramStart"/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(</w:t>
            </w:r>
            <w:proofErr w:type="gramEnd"/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C026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1.0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457F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0.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D1538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161EE940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ED32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None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7726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6 (25.5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BA6F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7 (24.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1EEB2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4B7F497A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F3C6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maging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BD42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6E02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0252E" w14:textId="77777777" w:rsidR="00332385" w:rsidRPr="00AC16EC" w:rsidRDefault="00332385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91</w:t>
            </w:r>
          </w:p>
        </w:tc>
      </w:tr>
      <w:tr w:rsidR="00332385" w:rsidRPr="00AC16EC" w14:paraId="10595E36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9925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Vascular Imaging Done, n (%) ye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19C0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7 (26.5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B795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8 (33.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1D15A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6BEB2187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0267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Vascular Imaging Done, n (%) no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F983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2 (70.6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1D77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2 (64.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C0FE9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5B671F7E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279D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or WPO Arm, Antibiotic prescribed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7758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457B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F69B6" w14:textId="77777777" w:rsidR="00332385" w:rsidRPr="00AC16EC" w:rsidRDefault="00332385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/a</w:t>
            </w:r>
          </w:p>
        </w:tc>
      </w:tr>
      <w:tr w:rsidR="00332385" w:rsidRPr="00AC16EC" w14:paraId="7E660A99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FD57" w14:textId="7A5FD8F0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132162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="00AF34E6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  </w:t>
            </w:r>
            <w:r w:rsidR="00EA60C1" w:rsidRPr="002A23F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cephalexin</w:t>
            </w:r>
            <w:r w:rsidRPr="002A23F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</w:t>
            </w: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C0E8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5701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8 (42.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D8938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752F4A44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8718" w14:textId="5AB4F365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="00AF34E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</w:t>
            </w:r>
            <w:r w:rsidR="00C6699D" w:rsidRPr="00C6699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cefadroxil</w:t>
            </w: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72C4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BB3E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2 (28.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724E5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57BE6360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142E" w14:textId="6B8C5F98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</w:t>
            </w:r>
            <w:r w:rsidR="002A23F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her, n (%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FDC2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B52C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1 (27.7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12D94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62AEE40A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4732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ntibiotic course completed for WPO arm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2387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CE22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EAAE5" w14:textId="77777777" w:rsidR="00332385" w:rsidRPr="00AC16EC" w:rsidRDefault="00332385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/a</w:t>
            </w:r>
          </w:p>
        </w:tc>
      </w:tr>
      <w:tr w:rsidR="00332385" w:rsidRPr="00AC16EC" w14:paraId="62DFE8A3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2D18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Antibiotic course completed for WPO arm, n (%) ye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ED47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846D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4 (92.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D15F3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760F6261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9B7E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Antibiotic course completed for WPO arm, n (%) no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084B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DEB8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 (7.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4F889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1F31156F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0F6F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ost operative Chemotherapy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FA41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5CCA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F8EAB" w14:textId="77777777" w:rsidR="00332385" w:rsidRPr="00AC16EC" w:rsidRDefault="00332385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67</w:t>
            </w:r>
          </w:p>
        </w:tc>
      </w:tr>
      <w:tr w:rsidR="00332385" w:rsidRPr="00AC16EC" w14:paraId="39DD77EB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FF899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Post operative Chemotherapy, n (%) ye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E50B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3 (12.7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9A34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2 (10.7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BBA78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3DC5A15A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E428C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Post operative Chemotherapy, n (%) no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B5F9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2 (80.4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E561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4 (83.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C8CE3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0439AF86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BDF12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Post operative Chemotherapy, n (%) unknown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AC86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 (4.9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7B9A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 (4.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EA481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55E67D98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F662C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ost operative Radiation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6C31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7536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B5130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7FAC013D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D2449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Post operative Radiation, n (%) ye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C5DC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 (13.7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4B61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2 (19.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CCCDD" w14:textId="77777777" w:rsidR="00332385" w:rsidRPr="00AC16EC" w:rsidRDefault="00332385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99</w:t>
            </w:r>
          </w:p>
        </w:tc>
      </w:tr>
      <w:tr w:rsidR="00332385" w:rsidRPr="00AC16EC" w14:paraId="7E20DA9C" w14:textId="77777777" w:rsidTr="00CF0898">
        <w:trPr>
          <w:trHeight w:val="177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881E4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Post operative Radiation, n (%) no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BDB4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1 (79.4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6CDF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4 (75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26F9F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32385" w:rsidRPr="00AC16EC" w14:paraId="73044842" w14:textId="77777777" w:rsidTr="00CF0898">
        <w:trPr>
          <w:trHeight w:val="183"/>
        </w:trPr>
        <w:tc>
          <w:tcPr>
            <w:tcW w:w="658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F8730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 Post operative Radiation, n (%) unknown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1839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 (5.9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301A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 (5.4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A36C7" w14:textId="77777777" w:rsidR="00332385" w:rsidRPr="00AC16EC" w:rsidRDefault="00332385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C16E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</w:tbl>
    <w:p w14:paraId="4DBB4F3B" w14:textId="77777777" w:rsidR="00C5099D" w:rsidRPr="00AC16EC" w:rsidRDefault="00C5099D">
      <w:pPr>
        <w:rPr>
          <w:rFonts w:ascii="Calibri" w:hAnsi="Calibri" w:cs="Calibri"/>
          <w:b/>
          <w:bCs/>
          <w:sz w:val="21"/>
          <w:szCs w:val="21"/>
        </w:rPr>
      </w:pPr>
    </w:p>
    <w:p w14:paraId="6DBF364C" w14:textId="77777777" w:rsidR="00C5099D" w:rsidRPr="00AC16EC" w:rsidRDefault="00C5099D">
      <w:pPr>
        <w:rPr>
          <w:rFonts w:ascii="Calibri" w:hAnsi="Calibri" w:cs="Calibri"/>
          <w:b/>
          <w:bCs/>
          <w:sz w:val="21"/>
          <w:szCs w:val="21"/>
        </w:rPr>
      </w:pPr>
    </w:p>
    <w:p w14:paraId="2E01E50B" w14:textId="77777777" w:rsidR="00C5099D" w:rsidRDefault="00C5099D">
      <w:pPr>
        <w:rPr>
          <w:rFonts w:ascii="Times New Roman" w:hAnsi="Times New Roman" w:cs="Times New Roman"/>
          <w:b/>
          <w:bCs/>
        </w:rPr>
      </w:pPr>
    </w:p>
    <w:p w14:paraId="743B118B" w14:textId="77777777" w:rsidR="00C5099D" w:rsidRDefault="00C5099D">
      <w:pPr>
        <w:rPr>
          <w:rFonts w:ascii="Times New Roman" w:hAnsi="Times New Roman" w:cs="Times New Roman"/>
          <w:b/>
          <w:bCs/>
        </w:rPr>
      </w:pPr>
    </w:p>
    <w:p w14:paraId="08F0E08A" w14:textId="77777777" w:rsidR="00C5099D" w:rsidRDefault="00C5099D">
      <w:pPr>
        <w:rPr>
          <w:rFonts w:ascii="Times New Roman" w:hAnsi="Times New Roman" w:cs="Times New Roman"/>
          <w:b/>
          <w:bCs/>
        </w:rPr>
      </w:pPr>
    </w:p>
    <w:p w14:paraId="6549EDEB" w14:textId="77777777" w:rsidR="00C5099D" w:rsidRDefault="00C5099D">
      <w:pPr>
        <w:rPr>
          <w:rFonts w:ascii="Times New Roman" w:hAnsi="Times New Roman" w:cs="Times New Roman"/>
          <w:b/>
          <w:bCs/>
        </w:rPr>
      </w:pPr>
    </w:p>
    <w:p w14:paraId="10B855E1" w14:textId="77777777" w:rsidR="00C5099D" w:rsidRDefault="00C5099D">
      <w:pPr>
        <w:rPr>
          <w:rFonts w:ascii="Times New Roman" w:hAnsi="Times New Roman" w:cs="Times New Roman"/>
          <w:b/>
          <w:bCs/>
        </w:rPr>
      </w:pPr>
    </w:p>
    <w:p w14:paraId="04E4A267" w14:textId="77777777" w:rsidR="00C5099D" w:rsidRDefault="00C5099D">
      <w:pPr>
        <w:rPr>
          <w:rFonts w:ascii="Times New Roman" w:hAnsi="Times New Roman" w:cs="Times New Roman"/>
          <w:b/>
          <w:bCs/>
        </w:rPr>
      </w:pPr>
    </w:p>
    <w:p w14:paraId="20F5A15C" w14:textId="77777777" w:rsidR="00C5099D" w:rsidRDefault="00C5099D">
      <w:pPr>
        <w:rPr>
          <w:rFonts w:ascii="Times New Roman" w:hAnsi="Times New Roman" w:cs="Times New Roman"/>
          <w:b/>
          <w:bCs/>
        </w:rPr>
      </w:pPr>
    </w:p>
    <w:p w14:paraId="3BF14714" w14:textId="77777777" w:rsidR="00C5099D" w:rsidRDefault="00C5099D">
      <w:pPr>
        <w:rPr>
          <w:rFonts w:ascii="Times New Roman" w:hAnsi="Times New Roman" w:cs="Times New Roman"/>
          <w:b/>
          <w:bCs/>
        </w:rPr>
      </w:pPr>
    </w:p>
    <w:p w14:paraId="7382E162" w14:textId="77777777" w:rsidR="00C5099D" w:rsidRDefault="00C5099D">
      <w:pPr>
        <w:rPr>
          <w:rFonts w:ascii="Times New Roman" w:hAnsi="Times New Roman" w:cs="Times New Roman"/>
          <w:b/>
          <w:bCs/>
        </w:rPr>
      </w:pPr>
    </w:p>
    <w:p w14:paraId="423BFF56" w14:textId="77777777" w:rsidR="00C5099D" w:rsidRDefault="00C5099D">
      <w:pPr>
        <w:rPr>
          <w:rFonts w:ascii="Times New Roman" w:hAnsi="Times New Roman" w:cs="Times New Roman"/>
          <w:b/>
          <w:bCs/>
        </w:rPr>
      </w:pPr>
    </w:p>
    <w:p w14:paraId="547F4429" w14:textId="77777777" w:rsidR="00C5099D" w:rsidRDefault="00C5099D">
      <w:pPr>
        <w:rPr>
          <w:rFonts w:ascii="Times New Roman" w:hAnsi="Times New Roman" w:cs="Times New Roman"/>
          <w:b/>
          <w:bCs/>
        </w:rPr>
      </w:pPr>
    </w:p>
    <w:p w14:paraId="4C67E205" w14:textId="77777777" w:rsidR="00C5099D" w:rsidRDefault="00C5099D">
      <w:pPr>
        <w:rPr>
          <w:rFonts w:ascii="Times New Roman" w:hAnsi="Times New Roman" w:cs="Times New Roman"/>
          <w:b/>
          <w:bCs/>
        </w:rPr>
      </w:pPr>
    </w:p>
    <w:p w14:paraId="417C0299" w14:textId="77777777" w:rsidR="00C5099D" w:rsidRDefault="00C5099D">
      <w:pPr>
        <w:rPr>
          <w:rFonts w:ascii="Times New Roman" w:hAnsi="Times New Roman" w:cs="Times New Roman"/>
          <w:b/>
          <w:bCs/>
        </w:rPr>
      </w:pPr>
    </w:p>
    <w:p w14:paraId="3ED982C0" w14:textId="77777777" w:rsidR="00C5099D" w:rsidRDefault="00C5099D">
      <w:pPr>
        <w:rPr>
          <w:rFonts w:ascii="Times New Roman" w:hAnsi="Times New Roman" w:cs="Times New Roman"/>
          <w:b/>
          <w:bCs/>
        </w:rPr>
      </w:pPr>
    </w:p>
    <w:p w14:paraId="0F55ED4B" w14:textId="77777777" w:rsidR="00C5099D" w:rsidRDefault="00C5099D">
      <w:pPr>
        <w:rPr>
          <w:rFonts w:ascii="Times New Roman" w:hAnsi="Times New Roman" w:cs="Times New Roman"/>
          <w:b/>
          <w:bCs/>
        </w:rPr>
      </w:pPr>
    </w:p>
    <w:p w14:paraId="4FF5F857" w14:textId="77777777" w:rsidR="00C5099D" w:rsidRDefault="00C5099D">
      <w:pPr>
        <w:rPr>
          <w:rFonts w:ascii="Times New Roman" w:hAnsi="Times New Roman" w:cs="Times New Roman"/>
          <w:b/>
          <w:bCs/>
        </w:rPr>
      </w:pPr>
    </w:p>
    <w:p w14:paraId="35F2F91E" w14:textId="77777777" w:rsidR="00C5099D" w:rsidRDefault="00C5099D">
      <w:pPr>
        <w:rPr>
          <w:rFonts w:ascii="Times New Roman" w:hAnsi="Times New Roman" w:cs="Times New Roman"/>
          <w:b/>
          <w:bCs/>
        </w:rPr>
      </w:pPr>
    </w:p>
    <w:p w14:paraId="07B36240" w14:textId="77777777" w:rsidR="00C5099D" w:rsidRDefault="00C5099D">
      <w:pPr>
        <w:rPr>
          <w:rFonts w:ascii="Times New Roman" w:hAnsi="Times New Roman" w:cs="Times New Roman"/>
          <w:b/>
          <w:bCs/>
        </w:rPr>
      </w:pPr>
    </w:p>
    <w:p w14:paraId="5AD70096" w14:textId="77777777" w:rsidR="00C5099D" w:rsidRDefault="00C5099D">
      <w:pPr>
        <w:rPr>
          <w:rFonts w:ascii="Times New Roman" w:hAnsi="Times New Roman" w:cs="Times New Roman"/>
          <w:b/>
          <w:bCs/>
        </w:rPr>
      </w:pPr>
    </w:p>
    <w:p w14:paraId="43E84A88" w14:textId="77777777" w:rsidR="00C5099D" w:rsidRDefault="00C5099D">
      <w:pPr>
        <w:rPr>
          <w:rFonts w:ascii="Times New Roman" w:hAnsi="Times New Roman" w:cs="Times New Roman"/>
          <w:b/>
          <w:bCs/>
        </w:rPr>
      </w:pPr>
    </w:p>
    <w:p w14:paraId="0436E4CB" w14:textId="79CF6D49" w:rsidR="00D07C93" w:rsidRDefault="00C5099D" w:rsidP="00D07C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B</w:t>
      </w:r>
      <w:r w:rsidR="00107773">
        <w:rPr>
          <w:rFonts w:ascii="Times New Roman" w:hAnsi="Times New Roman" w:cs="Times New Roman"/>
          <w:b/>
          <w:bCs/>
        </w:rPr>
        <w:t xml:space="preserve">. </w:t>
      </w:r>
      <w:r w:rsidR="00CC406B">
        <w:rPr>
          <w:rFonts w:ascii="Times New Roman" w:hAnsi="Times New Roman" w:cs="Times New Roman"/>
          <w:b/>
          <w:bCs/>
        </w:rPr>
        <w:t>Operative</w:t>
      </w:r>
      <w:r w:rsidR="00D07C93">
        <w:rPr>
          <w:rFonts w:ascii="Times New Roman" w:hAnsi="Times New Roman" w:cs="Times New Roman"/>
          <w:b/>
          <w:bCs/>
        </w:rPr>
        <w:t xml:space="preserve"> Details</w:t>
      </w:r>
    </w:p>
    <w:p w14:paraId="70E90DB4" w14:textId="48F3E68F" w:rsidR="00C5099D" w:rsidRDefault="00C5099D">
      <w:pPr>
        <w:rPr>
          <w:rFonts w:ascii="Times New Roman" w:hAnsi="Times New Roman" w:cs="Times New Roman"/>
          <w:b/>
          <w:bCs/>
        </w:rPr>
      </w:pPr>
    </w:p>
    <w:tbl>
      <w:tblPr>
        <w:tblW w:w="8180" w:type="dxa"/>
        <w:tblLook w:val="04A0" w:firstRow="1" w:lastRow="0" w:firstColumn="1" w:lastColumn="0" w:noHBand="0" w:noVBand="1"/>
      </w:tblPr>
      <w:tblGrid>
        <w:gridCol w:w="4035"/>
        <w:gridCol w:w="1568"/>
        <w:gridCol w:w="1403"/>
        <w:gridCol w:w="1174"/>
      </w:tblGrid>
      <w:tr w:rsidR="00183254" w:rsidRPr="00BD5478" w14:paraId="5269C5CF" w14:textId="77777777" w:rsidTr="0065439A">
        <w:trPr>
          <w:trHeight w:val="300"/>
        </w:trPr>
        <w:tc>
          <w:tcPr>
            <w:tcW w:w="4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9653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haracteristic</w:t>
            </w:r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CEBC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D n=102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E14E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PO n=112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75377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  <w:r w:rsidRPr="00C713A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</w:tr>
      <w:tr w:rsidR="00183254" w:rsidRPr="00BD5478" w14:paraId="1619A4F9" w14:textId="77777777" w:rsidTr="0065439A">
        <w:trPr>
          <w:trHeight w:val="29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7E46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ther Procedures during BR procedur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28BC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 (4.9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7DF4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 (6.3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6C252" w14:textId="77777777" w:rsidR="00183254" w:rsidRPr="00BD5478" w:rsidRDefault="00183254" w:rsidP="006543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0</w:t>
            </w:r>
          </w:p>
        </w:tc>
      </w:tr>
      <w:tr w:rsidR="00183254" w:rsidRPr="00BD5478" w14:paraId="4CAF25C7" w14:textId="77777777" w:rsidTr="0065439A">
        <w:trPr>
          <w:trHeight w:val="29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AE7C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Sentinel lymph node biopsy only, n (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B692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 (70.6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CBB2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 (61.6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F182C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183254" w:rsidRPr="00BD5478" w14:paraId="08867E56" w14:textId="77777777" w:rsidTr="0065439A">
        <w:trPr>
          <w:trHeight w:val="29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334F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Axillary Dissection, n (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4CBE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 (14.7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F65C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 (17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5D91A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183254" w:rsidRPr="00BD5478" w14:paraId="0C6C4501" w14:textId="77777777" w:rsidTr="0065439A">
        <w:trPr>
          <w:trHeight w:val="29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4C16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None, n (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AD3A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 (13.7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5D9F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 (20.5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63E2E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183254" w:rsidRPr="00BD5478" w14:paraId="6A0CCF42" w14:textId="77777777" w:rsidTr="0065439A">
        <w:trPr>
          <w:trHeight w:val="29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FD1F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ype of Skin Prep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6C3A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9802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63B47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183254" w:rsidRPr="00BD5478" w14:paraId="1D3E5A8E" w14:textId="77777777" w:rsidTr="0065439A">
        <w:trPr>
          <w:trHeight w:val="29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0739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</w:t>
            </w:r>
            <w:proofErr w:type="spellStart"/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loraprep</w:t>
            </w:r>
            <w:proofErr w:type="spellEnd"/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D864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 (71.6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677F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 (72.3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22DA8" w14:textId="77777777" w:rsidR="00183254" w:rsidRPr="00BD5478" w:rsidRDefault="00183254" w:rsidP="006543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3</w:t>
            </w:r>
          </w:p>
        </w:tc>
      </w:tr>
      <w:tr w:rsidR="00183254" w:rsidRPr="00BD5478" w14:paraId="4F44BFE1" w14:textId="77777777" w:rsidTr="0065439A">
        <w:trPr>
          <w:trHeight w:val="29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A8DD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Betadine, n (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17BB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 (20.6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14B6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 (17.0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D514D" w14:textId="77777777" w:rsidR="00183254" w:rsidRPr="00BD5478" w:rsidRDefault="00183254" w:rsidP="006543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7</w:t>
            </w:r>
          </w:p>
        </w:tc>
      </w:tr>
      <w:tr w:rsidR="00183254" w:rsidRPr="00BD5478" w14:paraId="1C82F4B7" w14:textId="77777777" w:rsidTr="0065439A">
        <w:trPr>
          <w:trHeight w:val="29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EA77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Chlorhexidine, n (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94E5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 (11.8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01D7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 (10.7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8571E" w14:textId="77777777" w:rsidR="00183254" w:rsidRPr="00BD5478" w:rsidRDefault="00183254" w:rsidP="006543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8</w:t>
            </w:r>
          </w:p>
        </w:tc>
      </w:tr>
      <w:tr w:rsidR="00183254" w:rsidRPr="00BD5478" w14:paraId="423DCCC3" w14:textId="77777777" w:rsidTr="0065439A">
        <w:trPr>
          <w:trHeight w:val="29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C9A6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ther, n (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D5DA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1.0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B8EE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946CB" w14:textId="77777777" w:rsidR="00183254" w:rsidRPr="00BD5478" w:rsidRDefault="00183254" w:rsidP="006543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4</w:t>
            </w:r>
          </w:p>
        </w:tc>
      </w:tr>
      <w:tr w:rsidR="00183254" w:rsidRPr="00BD5478" w14:paraId="332A06CE" w14:textId="77777777" w:rsidTr="0065439A">
        <w:trPr>
          <w:trHeight w:val="29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27C9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ype of Pocket Irrigation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26C9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9B8D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C4259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183254" w:rsidRPr="00BD5478" w14:paraId="7A005DC9" w14:textId="77777777" w:rsidTr="0065439A">
        <w:trPr>
          <w:trHeight w:val="29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E8B2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Triple Antibiotics, n (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E908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 (45.1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8ED5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 (40.2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E3A54" w14:textId="77777777" w:rsidR="00183254" w:rsidRPr="00BD5478" w:rsidRDefault="00183254" w:rsidP="006543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7</w:t>
            </w:r>
          </w:p>
        </w:tc>
      </w:tr>
      <w:tr w:rsidR="00183254" w:rsidRPr="00BD5478" w14:paraId="5658F734" w14:textId="77777777" w:rsidTr="0065439A">
        <w:trPr>
          <w:trHeight w:val="29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EDD7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Saline, n (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3AD4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 (34.3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BC3F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 (21.4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67F93" w14:textId="77777777" w:rsidR="00183254" w:rsidRPr="00BD5478" w:rsidRDefault="00183254" w:rsidP="006543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5</w:t>
            </w:r>
          </w:p>
        </w:tc>
      </w:tr>
      <w:tr w:rsidR="00183254" w:rsidRPr="00BD5478" w14:paraId="1784F0AF" w14:textId="77777777" w:rsidTr="0065439A">
        <w:trPr>
          <w:trHeight w:val="29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66B3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Betadine, n (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AE94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 (17.6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3D88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 (16.1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3551C" w14:textId="77777777" w:rsidR="00183254" w:rsidRPr="00BD5478" w:rsidRDefault="00183254" w:rsidP="006543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8</w:t>
            </w:r>
          </w:p>
        </w:tc>
      </w:tr>
      <w:tr w:rsidR="00183254" w:rsidRPr="00BD5478" w14:paraId="78194311" w14:textId="77777777" w:rsidTr="0065439A">
        <w:trPr>
          <w:trHeight w:val="29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376C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Bacitracin, n (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1FDF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1.0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8E98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F3C4D" w14:textId="77777777" w:rsidR="00183254" w:rsidRPr="00BD5478" w:rsidRDefault="00183254" w:rsidP="006543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4</w:t>
            </w:r>
          </w:p>
        </w:tc>
      </w:tr>
      <w:tr w:rsidR="00183254" w:rsidRPr="00BD5478" w14:paraId="7B65DD9D" w14:textId="77777777" w:rsidTr="0065439A">
        <w:trPr>
          <w:trHeight w:val="29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CEFF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ther, n (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F52A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 (30.4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0EB8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 (35.7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2871A" w14:textId="77777777" w:rsidR="00183254" w:rsidRPr="00BD5478" w:rsidRDefault="00183254" w:rsidP="006543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9</w:t>
            </w:r>
          </w:p>
        </w:tc>
      </w:tr>
      <w:tr w:rsidR="00183254" w:rsidRPr="00BD5478" w14:paraId="58D34472" w14:textId="77777777" w:rsidTr="0065439A">
        <w:trPr>
          <w:trHeight w:val="29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C2D4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ype of Drain Dressing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FCFB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0B57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AE07F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183254" w:rsidRPr="00BD5478" w14:paraId="647E415C" w14:textId="77777777" w:rsidTr="0065439A">
        <w:trPr>
          <w:trHeight w:val="29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C13A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</w:t>
            </w:r>
            <w:proofErr w:type="spellStart"/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opatch</w:t>
            </w:r>
            <w:proofErr w:type="spellEnd"/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928E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 (25.5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2C2D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 (21.4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484FA" w14:textId="77777777" w:rsidR="00183254" w:rsidRPr="00BD5478" w:rsidRDefault="00183254" w:rsidP="006543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3</w:t>
            </w:r>
          </w:p>
        </w:tc>
      </w:tr>
      <w:tr w:rsidR="00183254" w:rsidRPr="00BD5478" w14:paraId="42F82194" w14:textId="77777777" w:rsidTr="0065439A">
        <w:trPr>
          <w:trHeight w:val="29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5EC1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Drain dressing antibiotic ointment, n (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0761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 (7.8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D1FA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 (10.7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55770" w14:textId="77777777" w:rsidR="00183254" w:rsidRPr="00BD5478" w:rsidRDefault="00183254" w:rsidP="006543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1</w:t>
            </w:r>
          </w:p>
        </w:tc>
      </w:tr>
      <w:tr w:rsidR="00183254" w:rsidRPr="00BD5478" w14:paraId="461E92E2" w14:textId="77777777" w:rsidTr="0065439A">
        <w:trPr>
          <w:trHeight w:val="29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05F4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Dry gauze, n (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3DA8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 (4.9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0B9B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 (6.3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60E48" w14:textId="77777777" w:rsidR="00183254" w:rsidRPr="00BD5478" w:rsidRDefault="00183254" w:rsidP="006543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9</w:t>
            </w:r>
          </w:p>
        </w:tc>
      </w:tr>
      <w:tr w:rsidR="00183254" w:rsidRPr="00BD5478" w14:paraId="6238BCA8" w14:textId="77777777" w:rsidTr="0065439A">
        <w:trPr>
          <w:trHeight w:val="30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C0D2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CHG dressing, n (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EE29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(5.9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8BBD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(3.6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89A6A" w14:textId="77777777" w:rsidR="00183254" w:rsidRPr="00BD5478" w:rsidRDefault="00183254" w:rsidP="006543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4</w:t>
            </w:r>
          </w:p>
        </w:tc>
      </w:tr>
      <w:tr w:rsidR="00183254" w:rsidRPr="00BD5478" w14:paraId="09A8A488" w14:textId="77777777" w:rsidTr="0065439A">
        <w:trPr>
          <w:trHeight w:val="29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654E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Xeroform, n (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26DE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(3.9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0211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(5.4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123D6" w14:textId="77777777" w:rsidR="00183254" w:rsidRPr="00BD5478" w:rsidRDefault="00183254" w:rsidP="006543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9</w:t>
            </w:r>
          </w:p>
        </w:tc>
      </w:tr>
      <w:tr w:rsidR="00183254" w:rsidRPr="00BD5478" w14:paraId="5688B083" w14:textId="77777777" w:rsidTr="0065439A">
        <w:trPr>
          <w:trHeight w:val="29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BC71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Other, n (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F605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 (34.3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F5C9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 (30.4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0DCF0" w14:textId="77777777" w:rsidR="00183254" w:rsidRPr="00BD5478" w:rsidRDefault="00183254" w:rsidP="006543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6</w:t>
            </w:r>
          </w:p>
        </w:tc>
      </w:tr>
      <w:tr w:rsidR="00183254" w:rsidRPr="00BD5478" w14:paraId="6BD352FA" w14:textId="77777777" w:rsidTr="0065439A">
        <w:trPr>
          <w:trHeight w:val="300"/>
        </w:trPr>
        <w:tc>
          <w:tcPr>
            <w:tcW w:w="403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7CD0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None, n (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0EA0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 (26.5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12E0" w14:textId="77777777" w:rsidR="00183254" w:rsidRPr="00BD5478" w:rsidRDefault="00183254" w:rsidP="00654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 (30.4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7F3DE" w14:textId="77777777" w:rsidR="00183254" w:rsidRPr="00BD5478" w:rsidRDefault="00183254" w:rsidP="006543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54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9</w:t>
            </w:r>
          </w:p>
        </w:tc>
      </w:tr>
    </w:tbl>
    <w:p w14:paraId="5591B870" w14:textId="77777777" w:rsidR="00183254" w:rsidRDefault="00183254"/>
    <w:p w14:paraId="6B532C8B" w14:textId="77777777" w:rsidR="00F52904" w:rsidRDefault="00F52904"/>
    <w:p w14:paraId="773B283E" w14:textId="77777777" w:rsidR="00F52904" w:rsidRDefault="00F52904"/>
    <w:p w14:paraId="3D2FBC45" w14:textId="6255329C" w:rsidR="00D51317" w:rsidRPr="007C7CA4" w:rsidRDefault="00107773" w:rsidP="00D51317">
      <w:pPr>
        <w:rPr>
          <w:b/>
          <w:bCs/>
        </w:rPr>
      </w:pPr>
      <w:r>
        <w:rPr>
          <w:b/>
          <w:bCs/>
        </w:rPr>
        <w:lastRenderedPageBreak/>
        <w:t xml:space="preserve">C. </w:t>
      </w:r>
      <w:r w:rsidR="00E43498">
        <w:rPr>
          <w:b/>
          <w:bCs/>
        </w:rPr>
        <w:t xml:space="preserve">Operative and </w:t>
      </w:r>
      <w:r>
        <w:rPr>
          <w:b/>
          <w:bCs/>
        </w:rPr>
        <w:t>Trea</w:t>
      </w:r>
      <w:r w:rsidR="00CF0898">
        <w:rPr>
          <w:b/>
          <w:bCs/>
        </w:rPr>
        <w:t xml:space="preserve">tment </w:t>
      </w:r>
      <w:r w:rsidR="00D51317">
        <w:rPr>
          <w:b/>
          <w:bCs/>
        </w:rPr>
        <w:t>Details</w:t>
      </w:r>
    </w:p>
    <w:tbl>
      <w:tblPr>
        <w:tblW w:w="13880" w:type="dxa"/>
        <w:tblLook w:val="04A0" w:firstRow="1" w:lastRow="0" w:firstColumn="1" w:lastColumn="0" w:noHBand="0" w:noVBand="1"/>
      </w:tblPr>
      <w:tblGrid>
        <w:gridCol w:w="7280"/>
        <w:gridCol w:w="2780"/>
        <w:gridCol w:w="2580"/>
        <w:gridCol w:w="1240"/>
      </w:tblGrid>
      <w:tr w:rsidR="00E924A6" w:rsidRPr="002921B5" w14:paraId="17BADBD1" w14:textId="77777777" w:rsidTr="00CE182C">
        <w:trPr>
          <w:trHeight w:val="300"/>
        </w:trPr>
        <w:tc>
          <w:tcPr>
            <w:tcW w:w="7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E128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peration Details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9497" w14:textId="77777777" w:rsidR="00E924A6" w:rsidRPr="002921B5" w:rsidRDefault="00E924A6" w:rsidP="00CE1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D</w:t>
            </w:r>
          </w:p>
        </w:tc>
        <w:tc>
          <w:tcPr>
            <w:tcW w:w="2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1783" w14:textId="77777777" w:rsidR="00E924A6" w:rsidRPr="002921B5" w:rsidRDefault="00E924A6" w:rsidP="00CE1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PO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AA7F8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</w:tr>
      <w:tr w:rsidR="00E924A6" w:rsidRPr="002921B5" w14:paraId="542E873F" w14:textId="77777777" w:rsidTr="00CE182C">
        <w:trPr>
          <w:trHeight w:val="290"/>
        </w:trPr>
        <w:tc>
          <w:tcPr>
            <w:tcW w:w="7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AB2D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of Intraoperative Antibiotic doses Range, mean (SD), 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DDC7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-3, 1.465 (.557), n=10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DBA9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-3, 1.527 (.625), n=1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596FE" w14:textId="77777777" w:rsidR="00E924A6" w:rsidRPr="002921B5" w:rsidRDefault="00E924A6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2</w:t>
            </w:r>
          </w:p>
        </w:tc>
      </w:tr>
      <w:tr w:rsidR="00E924A6" w:rsidRPr="002921B5" w14:paraId="06CD66E8" w14:textId="77777777" w:rsidTr="00CE182C">
        <w:trPr>
          <w:trHeight w:val="290"/>
        </w:trPr>
        <w:tc>
          <w:tcPr>
            <w:tcW w:w="7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4C83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 added to surgery for ancillary procedures in hours, Range, mean (SD), 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0226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-4, 2.54 (1.8), n=4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4D5D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-8, 4.99 (3.6), n=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EAF71" w14:textId="77777777" w:rsidR="00E924A6" w:rsidRPr="002921B5" w:rsidRDefault="00E924A6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5</w:t>
            </w:r>
          </w:p>
        </w:tc>
      </w:tr>
      <w:tr w:rsidR="00E924A6" w:rsidRPr="002921B5" w14:paraId="64A5E254" w14:textId="77777777" w:rsidTr="00CE182C">
        <w:trPr>
          <w:trHeight w:val="290"/>
        </w:trPr>
        <w:tc>
          <w:tcPr>
            <w:tcW w:w="7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1987E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uration of Surgery in hours Range, mean (SD), 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3D4D2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2-10, 4.13 (1.47), n=10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834DC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2-9, 4.2 (1.56), n=1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0BB14" w14:textId="77777777" w:rsidR="00E924A6" w:rsidRPr="002921B5" w:rsidRDefault="00E924A6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1</w:t>
            </w:r>
          </w:p>
        </w:tc>
      </w:tr>
      <w:tr w:rsidR="00E924A6" w:rsidRPr="002921B5" w14:paraId="29945AC7" w14:textId="77777777" w:rsidTr="00CE182C">
        <w:trPr>
          <w:trHeight w:val="290"/>
        </w:trPr>
        <w:tc>
          <w:tcPr>
            <w:tcW w:w="7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984A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rain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3EAD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4CFC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24D18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E924A6" w:rsidRPr="002921B5" w14:paraId="6B780159" w14:textId="77777777" w:rsidTr="00CE182C">
        <w:trPr>
          <w:trHeight w:val="290"/>
        </w:trPr>
        <w:tc>
          <w:tcPr>
            <w:tcW w:w="7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B3B97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of drains, Range, mean (SD), 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EBA5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-5, 2.46 (1.12), n=10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DFFA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-4, 2.54 (1.08), n=1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A34CB" w14:textId="77777777" w:rsidR="00E924A6" w:rsidRPr="002921B5" w:rsidRDefault="00E924A6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4</w:t>
            </w:r>
          </w:p>
        </w:tc>
      </w:tr>
      <w:tr w:rsidR="00E924A6" w:rsidRPr="002921B5" w14:paraId="0728FE36" w14:textId="77777777" w:rsidTr="00CE182C">
        <w:trPr>
          <w:trHeight w:val="290"/>
        </w:trPr>
        <w:tc>
          <w:tcPr>
            <w:tcW w:w="7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969C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 to drain removal days, Range, mean (SD), 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D270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-41, 13.35 5.745), n=94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DE97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-78, 15.31(10), n=1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F20C5" w14:textId="77777777" w:rsidR="00E924A6" w:rsidRPr="002921B5" w:rsidRDefault="00E924A6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1</w:t>
            </w:r>
          </w:p>
        </w:tc>
      </w:tr>
      <w:tr w:rsidR="00E924A6" w:rsidRPr="002921B5" w14:paraId="142C99C9" w14:textId="77777777" w:rsidTr="00CE182C">
        <w:trPr>
          <w:trHeight w:val="290"/>
        </w:trPr>
        <w:tc>
          <w:tcPr>
            <w:tcW w:w="7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0C86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 Siz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3F47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7563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234B3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E924A6" w:rsidRPr="002921B5" w14:paraId="4EAFE322" w14:textId="77777777" w:rsidTr="00CE182C">
        <w:trPr>
          <w:trHeight w:val="290"/>
        </w:trPr>
        <w:tc>
          <w:tcPr>
            <w:tcW w:w="7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7715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ft TE Size mL,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ange, mean (SD), n 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29E9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0-800, 490 (129), n=9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9BD9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-900, 510 (147), n=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CA341" w14:textId="77777777" w:rsidR="00E924A6" w:rsidRPr="002921B5" w:rsidRDefault="00E924A6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3</w:t>
            </w:r>
          </w:p>
        </w:tc>
      </w:tr>
      <w:tr w:rsidR="00E924A6" w:rsidRPr="002921B5" w14:paraId="2D743FF1" w14:textId="77777777" w:rsidTr="00CE182C">
        <w:trPr>
          <w:trHeight w:val="290"/>
        </w:trPr>
        <w:tc>
          <w:tcPr>
            <w:tcW w:w="7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6631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 TE Size mL, Range, mean (SD), 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53A6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0-800, 495 (125), n=8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C5B8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0-900, 513 (152), n=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10973" w14:textId="77777777" w:rsidR="00E924A6" w:rsidRPr="002921B5" w:rsidRDefault="00E924A6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6</w:t>
            </w:r>
          </w:p>
        </w:tc>
      </w:tr>
      <w:tr w:rsidR="00E924A6" w:rsidRPr="002921B5" w14:paraId="6BCED695" w14:textId="77777777" w:rsidTr="00CE182C">
        <w:trPr>
          <w:trHeight w:val="290"/>
        </w:trPr>
        <w:tc>
          <w:tcPr>
            <w:tcW w:w="7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DF1C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eft Initial Fill Volume mL, Range, mean (SD), n 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17DA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-400, 187 (116), n=68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E881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-650, 194 (138), n=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C5C54" w14:textId="77777777" w:rsidR="00E924A6" w:rsidRPr="002921B5" w:rsidRDefault="00E924A6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3</w:t>
            </w:r>
          </w:p>
        </w:tc>
      </w:tr>
      <w:tr w:rsidR="00E924A6" w:rsidRPr="002921B5" w14:paraId="215B638D" w14:textId="77777777" w:rsidTr="00CE182C">
        <w:trPr>
          <w:trHeight w:val="290"/>
        </w:trPr>
        <w:tc>
          <w:tcPr>
            <w:tcW w:w="7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0AAF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ight Initial Fill Volume mL, Range, mean (SD), n 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E5D1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-400, 175 (122), n=6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61B5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-650, 183 (137), n=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75458" w14:textId="77777777" w:rsidR="00E924A6" w:rsidRPr="002921B5" w:rsidRDefault="00E924A6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9</w:t>
            </w:r>
          </w:p>
        </w:tc>
      </w:tr>
      <w:tr w:rsidR="00E924A6" w:rsidRPr="002921B5" w14:paraId="6BA8DA68" w14:textId="77777777" w:rsidTr="00CE182C">
        <w:trPr>
          <w:trHeight w:val="290"/>
        </w:trPr>
        <w:tc>
          <w:tcPr>
            <w:tcW w:w="7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D8D0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verage number of expansions, Range, mean (SD), n 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6D12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-11, 2.9 (1.9), n=9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0648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-10, 2.7 (1.99), n=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6E195" w14:textId="77777777" w:rsidR="00E924A6" w:rsidRPr="002921B5" w:rsidRDefault="00E924A6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8</w:t>
            </w:r>
          </w:p>
        </w:tc>
      </w:tr>
      <w:tr w:rsidR="00E924A6" w:rsidRPr="002921B5" w14:paraId="44E02A7A" w14:textId="77777777" w:rsidTr="00CE182C">
        <w:trPr>
          <w:trHeight w:val="290"/>
        </w:trPr>
        <w:tc>
          <w:tcPr>
            <w:tcW w:w="7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BA59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ft Mastectomy Weight g, Range, mean (SD), 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B7D6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-1500, 586 (323), n=69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3580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-1795, 561 (331), n=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26882" w14:textId="77777777" w:rsidR="00E924A6" w:rsidRPr="002921B5" w:rsidRDefault="00E924A6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8</w:t>
            </w:r>
          </w:p>
        </w:tc>
      </w:tr>
      <w:tr w:rsidR="00E924A6" w:rsidRPr="002921B5" w14:paraId="684101DD" w14:textId="77777777" w:rsidTr="00CE182C">
        <w:trPr>
          <w:trHeight w:val="290"/>
        </w:trPr>
        <w:tc>
          <w:tcPr>
            <w:tcW w:w="7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6FB2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 Mastectomy Weight g, Range mean (SD), 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F6A6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7-1400, 593 (308), n=65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293A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-1749, 536 (331), n=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477B3" w14:textId="77777777" w:rsidR="00E924A6" w:rsidRPr="002921B5" w:rsidRDefault="00E924A6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7</w:t>
            </w:r>
          </w:p>
        </w:tc>
      </w:tr>
      <w:tr w:rsidR="00E924A6" w:rsidRPr="002921B5" w14:paraId="327C04CD" w14:textId="77777777" w:rsidTr="00CE182C">
        <w:trPr>
          <w:trHeight w:val="290"/>
        </w:trPr>
        <w:tc>
          <w:tcPr>
            <w:tcW w:w="7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7499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hemotherapy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C7FA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BD13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87A64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E924A6" w:rsidRPr="002921B5" w14:paraId="037B5CFA" w14:textId="77777777" w:rsidTr="00CE182C">
        <w:trPr>
          <w:trHeight w:val="290"/>
        </w:trPr>
        <w:tc>
          <w:tcPr>
            <w:tcW w:w="7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10855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 operative Chemotherapy duration in days Range, mean (SD), 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993F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-147, 107 (36.2), n=4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BCBC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-268, 132.25 (92), n=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D50A3" w14:textId="77777777" w:rsidR="00E924A6" w:rsidRPr="002921B5" w:rsidRDefault="00E924A6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8</w:t>
            </w:r>
          </w:p>
        </w:tc>
      </w:tr>
      <w:tr w:rsidR="00E924A6" w:rsidRPr="002921B5" w14:paraId="3B8C7A93" w14:textId="77777777" w:rsidTr="00CE182C">
        <w:trPr>
          <w:trHeight w:val="300"/>
        </w:trPr>
        <w:tc>
          <w:tcPr>
            <w:tcW w:w="72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A9B8B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ost operative Radiation therapy duration in days Range, mean (SD), n 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EA3A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-69, 42.1 (13.8), n=7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9EE5" w14:textId="77777777" w:rsidR="00E924A6" w:rsidRPr="002921B5" w:rsidRDefault="00E924A6" w:rsidP="00CE1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-70, 40.5 (11.1), n=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F7947" w14:textId="77777777" w:rsidR="00E924A6" w:rsidRPr="002921B5" w:rsidRDefault="00E924A6" w:rsidP="00CE1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921B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1</w:t>
            </w:r>
          </w:p>
        </w:tc>
      </w:tr>
    </w:tbl>
    <w:p w14:paraId="0105AFA3" w14:textId="77777777" w:rsidR="00D51317" w:rsidRDefault="00D51317" w:rsidP="00D51317"/>
    <w:p w14:paraId="036B8462" w14:textId="77777777" w:rsidR="00332385" w:rsidRDefault="00332385"/>
    <w:sectPr w:rsidR="00332385" w:rsidSect="00F529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07A"/>
    <w:rsid w:val="00024273"/>
    <w:rsid w:val="00103B23"/>
    <w:rsid w:val="00107773"/>
    <w:rsid w:val="00132162"/>
    <w:rsid w:val="00183254"/>
    <w:rsid w:val="002A23FB"/>
    <w:rsid w:val="002E577C"/>
    <w:rsid w:val="00332385"/>
    <w:rsid w:val="003A0CAC"/>
    <w:rsid w:val="003D72A1"/>
    <w:rsid w:val="003D7EEA"/>
    <w:rsid w:val="003F47FB"/>
    <w:rsid w:val="00414E4A"/>
    <w:rsid w:val="0044099C"/>
    <w:rsid w:val="004733E0"/>
    <w:rsid w:val="006A3730"/>
    <w:rsid w:val="00721A14"/>
    <w:rsid w:val="0079712E"/>
    <w:rsid w:val="009D4248"/>
    <w:rsid w:val="00A37103"/>
    <w:rsid w:val="00AC16EC"/>
    <w:rsid w:val="00AF34E6"/>
    <w:rsid w:val="00B31964"/>
    <w:rsid w:val="00B85366"/>
    <w:rsid w:val="00BA0D65"/>
    <w:rsid w:val="00BD5478"/>
    <w:rsid w:val="00BF4B41"/>
    <w:rsid w:val="00C022EE"/>
    <w:rsid w:val="00C5099D"/>
    <w:rsid w:val="00C6699D"/>
    <w:rsid w:val="00C713A6"/>
    <w:rsid w:val="00CC406B"/>
    <w:rsid w:val="00CF0898"/>
    <w:rsid w:val="00D07C93"/>
    <w:rsid w:val="00D1307A"/>
    <w:rsid w:val="00D33383"/>
    <w:rsid w:val="00D47069"/>
    <w:rsid w:val="00D51317"/>
    <w:rsid w:val="00D71747"/>
    <w:rsid w:val="00E43498"/>
    <w:rsid w:val="00E62AF7"/>
    <w:rsid w:val="00E924A6"/>
    <w:rsid w:val="00EA60C1"/>
    <w:rsid w:val="00F52904"/>
    <w:rsid w:val="00F80F72"/>
    <w:rsid w:val="00F97DBD"/>
    <w:rsid w:val="00FB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4DBFC"/>
  <w15:chartTrackingRefBased/>
  <w15:docId w15:val="{960107B5-E4DE-4AB8-981D-CCCC33265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11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859</Words>
  <Characters>4897</Characters>
  <Application>Microsoft Office Word</Application>
  <DocSecurity>0</DocSecurity>
  <Lines>40</Lines>
  <Paragraphs>11</Paragraphs>
  <ScaleCrop>false</ScaleCrop>
  <Company/>
  <LinksUpToDate>false</LinksUpToDate>
  <CharactersWithSpaces>5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nder Kaur</dc:creator>
  <cp:keywords/>
  <dc:description/>
  <cp:lastModifiedBy>Surinder Kaur</cp:lastModifiedBy>
  <cp:revision>9</cp:revision>
  <dcterms:created xsi:type="dcterms:W3CDTF">2025-08-27T03:39:00Z</dcterms:created>
  <dcterms:modified xsi:type="dcterms:W3CDTF">2025-08-27T22:05:00Z</dcterms:modified>
</cp:coreProperties>
</file>